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BBB8E" w14:textId="7DF8836B" w:rsidR="003D0713" w:rsidRPr="00552EB5" w:rsidRDefault="00552EB5">
      <w:pPr>
        <w:rPr>
          <w:b/>
          <w:bCs/>
          <w:lang w:val="en-US"/>
        </w:rPr>
      </w:pPr>
      <w:r w:rsidRPr="00552EB5">
        <w:rPr>
          <w:b/>
          <w:bCs/>
          <w:lang w:val="en-US"/>
        </w:rPr>
        <w:t>Table Supplementary 1</w:t>
      </w:r>
    </w:p>
    <w:p w14:paraId="12619633" w14:textId="77777777" w:rsidR="00552EB5" w:rsidRDefault="00552EB5">
      <w:pPr>
        <w:rPr>
          <w:lang w:val="en-US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555"/>
        <w:gridCol w:w="5528"/>
        <w:gridCol w:w="1745"/>
      </w:tblGrid>
      <w:tr w:rsidR="00552EB5" w:rsidRPr="000C6918" w14:paraId="59FAB521" w14:textId="77777777" w:rsidTr="00D71102">
        <w:tc>
          <w:tcPr>
            <w:tcW w:w="1555" w:type="dxa"/>
          </w:tcPr>
          <w:p w14:paraId="64B3B12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b/>
                <w:bCs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  <w:b/>
                <w:bCs/>
              </w:rPr>
              <w:t>Database</w:t>
            </w:r>
            <w:proofErr w:type="spellEnd"/>
          </w:p>
        </w:tc>
        <w:tc>
          <w:tcPr>
            <w:tcW w:w="5528" w:type="dxa"/>
          </w:tcPr>
          <w:p w14:paraId="5CA130DD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b/>
                <w:bCs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  <w:b/>
                <w:bCs/>
              </w:rPr>
              <w:t>Formulation</w:t>
            </w:r>
            <w:proofErr w:type="spellEnd"/>
          </w:p>
        </w:tc>
        <w:tc>
          <w:tcPr>
            <w:tcW w:w="1745" w:type="dxa"/>
          </w:tcPr>
          <w:p w14:paraId="2EDC717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b/>
                <w:bCs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  <w:b/>
                <w:bCs/>
              </w:rPr>
              <w:t>Filters</w:t>
            </w:r>
            <w:proofErr w:type="spellEnd"/>
          </w:p>
        </w:tc>
      </w:tr>
      <w:tr w:rsidR="00552EB5" w:rsidRPr="00E16414" w14:paraId="6CFA3201" w14:textId="77777777" w:rsidTr="00D71102">
        <w:tc>
          <w:tcPr>
            <w:tcW w:w="1555" w:type="dxa"/>
          </w:tcPr>
          <w:p w14:paraId="0203A25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</w:rPr>
              <w:t>Pubmed</w:t>
            </w:r>
            <w:proofErr w:type="spellEnd"/>
          </w:p>
          <w:p w14:paraId="60776D9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</w:p>
        </w:tc>
        <w:tc>
          <w:tcPr>
            <w:tcW w:w="5528" w:type="dxa"/>
          </w:tcPr>
          <w:p w14:paraId="60B359F3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((“oral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mucositis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Title/Abstract] OR “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mucositis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Title/Abstract] OR “chemotherapy-induced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mucositis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Title/Abstract] OR </w:t>
            </w:r>
          </w:p>
          <w:p w14:paraId="5B8E9CF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“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radiatio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-induced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mucositis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Title/Abstract] OR “oral complications of cancer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herapy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Title/Abstract] OR </w:t>
            </w:r>
          </w:p>
          <w:p w14:paraId="09277EF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“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mucosal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oxicity”[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Title/Abstract]) OR "Mucositis"[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MeSH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])</w:t>
            </w:r>
          </w:p>
          <w:p w14:paraId="4B3F03D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4B83A38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photobiomodulation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[Title/Abstract] OR "low-level laser therapy"[Title/Abstract] OR "LLLT"[Title/Abstract] OR "laser therapy"[Title/Abstract] OR </w:t>
            </w:r>
          </w:p>
          <w:p w14:paraId="14254A03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cryotherapy"[Title/Abstract] OR "oral care"[Title/Abstract] OR "oral hygiene protocols"[Title/Abstract] OR </w:t>
            </w:r>
          </w:p>
          <w:p w14:paraId="7595120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mouthwash"[Title/Abstract] OR "mouthwashes"[Title/Abstract] OR "pharmacologic treatment"[Title/Abstract] OR </w:t>
            </w:r>
          </w:p>
          <w:p w14:paraId="72E0A40D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harmacologic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agents"[Title/Abstract] OR "topical agents"[Title/Abstract] OR "natural products"[Title/Abstract] OR </w:t>
            </w:r>
          </w:p>
          <w:p w14:paraId="2F0271F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analgesics"[Title/Abstract] OR "chlorhexidine"[Title/Abstract] OR "honey"[Title/Abstract] OR "zinc supplements"[Title/Abstract] OR </w:t>
            </w:r>
          </w:p>
          <w:p w14:paraId="0BDA280F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palifermin"[Title/Abstract] OR 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mifostine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"[Title/Abstract])</w:t>
            </w:r>
          </w:p>
          <w:p w14:paraId="4B3F847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5EC8B75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("quality of life"[Title/Abstract] OR "QoL"[Title/Abstract] OR "pain relief"[Title/Abstract] OR "pain management"[Title/Abstract] OR </w:t>
            </w:r>
          </w:p>
          <w:p w14:paraId="552E921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ai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reduction"[Title/Abstract] OR "oral function"[Title/Abstract] OR "speech function"[Title/Abstract] OR </w:t>
            </w:r>
          </w:p>
          <w:p w14:paraId="76A693F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swallowing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ability"[Title/Abstract] OR "eating difficulties"[Title/Abstract] OR "treatment adherence"[Title/Abstract] OR </w:t>
            </w:r>
          </w:p>
          <w:p w14:paraId="6F87DD0C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reatmen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compliance"[Title/Abstract] OR "patient-reported outcomes"[Title/Abstract] OR "functional outcomes"[Title/Abstract] OR </w:t>
            </w:r>
          </w:p>
          <w:p w14:paraId="4A37FFAF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lastRenderedPageBreak/>
              <w:t xml:space="preserve">"Oral Health Impact Profile"[Title/Abstract] OR "OHIP"[Title/Abstract] OR "EORTC QLQ-C30"[Title/Abstract] OR </w:t>
            </w:r>
          </w:p>
          <w:p w14:paraId="6158ACD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EORTC QLQ-H&amp;N35"[Title/Abstract] OR "FACT-G"[Title/Abstract] OR "FACT-H&amp;N"[Title/Abstract] OR "UW-QOL"[Title/Abstract] OR </w:t>
            </w:r>
          </w:p>
          <w:p w14:paraId="21EAE2BC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WHOQOL"[Title/Abstract] OR "SF-36"[Title/Abstract] OR "EQ-5D"[Title/Abstract] OR </w:t>
            </w:r>
          </w:p>
          <w:p w14:paraId="4B09161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Quality of Life"[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MeSH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] OR "Pain Management"[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MeSH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] OR "Pain"[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MeSH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] OR "Patient Compliance"[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MeSH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])</w:t>
            </w:r>
          </w:p>
        </w:tc>
        <w:tc>
          <w:tcPr>
            <w:tcW w:w="1745" w:type="dxa"/>
          </w:tcPr>
          <w:p w14:paraId="36A181B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lastRenderedPageBreak/>
              <w:t>Filters applied: Meta-Analysis, Systematic Review.</w:t>
            </w:r>
          </w:p>
        </w:tc>
      </w:tr>
      <w:tr w:rsidR="00552EB5" w:rsidRPr="00E16414" w14:paraId="19788D47" w14:textId="77777777" w:rsidTr="00D71102">
        <w:tc>
          <w:tcPr>
            <w:tcW w:w="1555" w:type="dxa"/>
          </w:tcPr>
          <w:p w14:paraId="555D391D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</w:rPr>
              <w:t>Scopus</w:t>
            </w:r>
            <w:proofErr w:type="spellEnd"/>
          </w:p>
          <w:p w14:paraId="7464E4F9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</w:p>
        </w:tc>
        <w:tc>
          <w:tcPr>
            <w:tcW w:w="5528" w:type="dxa"/>
          </w:tcPr>
          <w:p w14:paraId="5DB123AF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ITLE-ABS-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KEY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oral mucositis" OR "mucositis" OR "chemotherapy-induced mucositis" OR </w:t>
            </w:r>
          </w:p>
          <w:p w14:paraId="6FB2DAE5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radiatio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-induced mucositis" OR "oral complications of cancer therapy" OR "mucosal toxicity")</w:t>
            </w:r>
          </w:p>
          <w:p w14:paraId="3B8479BB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643EBC3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ITLE-ABS-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KEY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photobiomodulation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 OR "low-level laser therapy" OR "LLLT" OR "laser therapy" OR </w:t>
            </w:r>
          </w:p>
          <w:p w14:paraId="55C6AC05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cryotherapy" OR "oral care" OR "oral hygiene protocols" OR "mouthwash" OR "mouthwashes" OR </w:t>
            </w:r>
          </w:p>
          <w:p w14:paraId="41C21E33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harmacologic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treatment" OR "pharmacologic agents" OR "topical agents" OR "natural products" OR </w:t>
            </w:r>
          </w:p>
          <w:p w14:paraId="4F0D50F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analgesics" OR "chlorhexidine" OR "honey" OR "zinc supplements" OR "palifermin" OR 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mifostine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")</w:t>
            </w:r>
          </w:p>
          <w:p w14:paraId="4CE7BD5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71569EF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ITLE-ABS-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KEY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quality of life" OR "QoL" OR "pain relief" OR "pain management" OR "pain reduction" OR </w:t>
            </w:r>
          </w:p>
          <w:p w14:paraId="231E7CEC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oral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function" OR "speech function" OR "swallowing ability" OR "eating difficulties" OR </w:t>
            </w:r>
          </w:p>
          <w:p w14:paraId="63AB2CF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reatmen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adherence" OR "treatment compliance" OR "patient-reported outcomes" OR "functional outcomes" OR </w:t>
            </w:r>
          </w:p>
          <w:p w14:paraId="38E8172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Oral Health Impact Profile" OR "OHIP" OR "EORTC QLQ-C30" OR "EORTC QLQ-H&amp;N35" OR </w:t>
            </w:r>
          </w:p>
          <w:p w14:paraId="3ACC375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FACT-G" OR "FACT-H&amp;N" OR "UW-QOL" OR "WHOQOL" OR "SF-36" OR "EQ-5D")</w:t>
            </w:r>
          </w:p>
        </w:tc>
        <w:tc>
          <w:tcPr>
            <w:tcW w:w="1745" w:type="dxa"/>
          </w:tcPr>
          <w:p w14:paraId="4772C83C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AND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( LIMI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-TO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( DOCTYPE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, "r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 )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LIMIT-TO 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( DOCTYPE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, 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r</w:t>
            </w:r>
            <w:proofErr w:type="spellEnd"/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 )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)</w:t>
            </w:r>
          </w:p>
        </w:tc>
      </w:tr>
      <w:tr w:rsidR="00552EB5" w:rsidRPr="00E16414" w14:paraId="1F3FBC2A" w14:textId="77777777" w:rsidTr="00D71102">
        <w:tc>
          <w:tcPr>
            <w:tcW w:w="1555" w:type="dxa"/>
          </w:tcPr>
          <w:p w14:paraId="40D08A5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</w:rPr>
              <w:t>WoS</w:t>
            </w:r>
            <w:proofErr w:type="spellEnd"/>
          </w:p>
          <w:p w14:paraId="1B5862F5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</w:p>
        </w:tc>
        <w:tc>
          <w:tcPr>
            <w:tcW w:w="5528" w:type="dxa"/>
          </w:tcPr>
          <w:p w14:paraId="28D916B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=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oral mucositis" OR "mucositis" OR "chemotherapy-induced mucositis" OR </w:t>
            </w:r>
          </w:p>
          <w:p w14:paraId="2B4834E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radiatio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-induced mucositis" OR "oral complications of cancer therapy" OR "mucosal toxicity")</w:t>
            </w:r>
          </w:p>
          <w:p w14:paraId="0C2363E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44BB8B4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=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photobiomodulation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 OR "low-level laser therapy" OR "LLLT" OR "laser therapy" OR </w:t>
            </w:r>
          </w:p>
          <w:p w14:paraId="69DAE2C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cryotherapy" OR "oral care" OR "oral hygiene protocols" OR "mouthwash" OR "mouthwashes" OR </w:t>
            </w:r>
          </w:p>
          <w:p w14:paraId="0D3AF125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lastRenderedPageBreak/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harmacologic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treatment" OR "pharmacologic agents" OR "topical agents" OR "natural products" OR </w:t>
            </w:r>
          </w:p>
          <w:p w14:paraId="2941CDCB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analgesics" OR "chlorhexidine" OR "honey" OR "zinc supplements" OR "palifermin" OR 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mifostine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")</w:t>
            </w:r>
          </w:p>
          <w:p w14:paraId="5C80A4CF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4E3F7EA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=(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quality of life" OR "QoL" OR "pain relief" OR "pain management" OR "pain reduction" OR </w:t>
            </w:r>
          </w:p>
          <w:p w14:paraId="74EAA44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oral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function" OR "speech function" OR "swallowing ability" OR "eating difficulties" OR </w:t>
            </w:r>
          </w:p>
          <w:p w14:paraId="68AC5EC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reatmen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adherence" OR "treatment compliance" OR "patient-reported outcomes" OR "functional outcomes" OR </w:t>
            </w:r>
          </w:p>
          <w:p w14:paraId="37BCDA3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"Oral Health Impact Profile" OR "OHIP" OR "EORTC QLQ-C30" OR "EORTC QLQ-H&amp;N35" OR </w:t>
            </w:r>
          </w:p>
          <w:p w14:paraId="630CA60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FACT-G" OR "FACT-H&amp;N" OR "UW-QOL" OR "WHOQOL" OR "SF-36" OR "EQ-5D")</w:t>
            </w:r>
          </w:p>
        </w:tc>
        <w:tc>
          <w:tcPr>
            <w:tcW w:w="1745" w:type="dxa"/>
          </w:tcPr>
          <w:p w14:paraId="774B4FC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lastRenderedPageBreak/>
              <w:t xml:space="preserve">Refined </w:t>
            </w:r>
            <w:proofErr w:type="spellStart"/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By:Document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Types: Review Article or Article</w:t>
            </w:r>
          </w:p>
        </w:tc>
      </w:tr>
      <w:tr w:rsidR="00552EB5" w:rsidRPr="00E16414" w14:paraId="159FC4F1" w14:textId="77777777" w:rsidTr="00D71102">
        <w:tc>
          <w:tcPr>
            <w:tcW w:w="1555" w:type="dxa"/>
          </w:tcPr>
          <w:p w14:paraId="6B22664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  <w:proofErr w:type="spellStart"/>
            <w:r w:rsidRPr="000C6918">
              <w:rPr>
                <w:rFonts w:ascii="Calibri Light" w:eastAsia="Aptos" w:hAnsi="Calibri Light" w:cs="Calibri Light"/>
              </w:rPr>
              <w:t>Embase</w:t>
            </w:r>
            <w:proofErr w:type="spellEnd"/>
          </w:p>
        </w:tc>
        <w:tc>
          <w:tcPr>
            <w:tcW w:w="5528" w:type="dxa"/>
          </w:tcPr>
          <w:p w14:paraId="21BBB06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'oral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chemotherapy-induced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386A3E6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radiatio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-induced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oral complications of canc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mucosal toxicit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>)</w:t>
            </w:r>
          </w:p>
          <w:p w14:paraId="5EE89BA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1CA761C2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'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photobiomodulation</w:t>
            </w:r>
            <w:proofErr w:type="spellEnd"/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low-level las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LLL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las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5C5E030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cryo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oral car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oral hygiene protocol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mouthwash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mouthwash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1DA6FC3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harmacologic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treatmen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pharmacologic ag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topical ag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natural produc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2A256C5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analgesic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chlorhexidin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hone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zinc supplem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78BA3A91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it-IT"/>
              </w:rPr>
            </w:pPr>
            <w:r w:rsidRPr="000C6918">
              <w:rPr>
                <w:rFonts w:ascii="Calibri Light" w:eastAsia="Aptos" w:hAnsi="Calibri Light" w:cs="Calibri Light"/>
                <w:lang w:val="it-IT"/>
              </w:rPr>
              <w:t>'palifermin':ab,ti OR 'amifostine':ab,ti)</w:t>
            </w:r>
          </w:p>
          <w:p w14:paraId="1B65BB4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28CE23C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'quality of lif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pain relief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pain managemen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pain redu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0740523B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oral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fun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speech fun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swallowing abilit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eating difficulti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499F645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treatmen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adherenc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treatment complianc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patient-reported outcom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functional outcom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02D965A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lastRenderedPageBreak/>
              <w:t>'Oral Health Impact Profil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OHIP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EORTC QLQ-C30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 OR 'EORTC QLQ-H&amp;N35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,ti OR </w:t>
            </w:r>
          </w:p>
          <w:p w14:paraId="691E724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'FACT-G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FACT-H&amp;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UW-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WHO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</w:t>
            </w:r>
            <w:proofErr w:type="spell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'SF-36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 OR 'EQ-5D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':ab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ti)</w:t>
            </w:r>
          </w:p>
        </w:tc>
        <w:tc>
          <w:tcPr>
            <w:tcW w:w="1745" w:type="dxa"/>
          </w:tcPr>
          <w:p w14:paraId="501375EC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</w:p>
        </w:tc>
      </w:tr>
      <w:tr w:rsidR="00552EB5" w:rsidRPr="00E16414" w14:paraId="5ACABAFB" w14:textId="77777777" w:rsidTr="00D71102">
        <w:tc>
          <w:tcPr>
            <w:tcW w:w="1555" w:type="dxa"/>
          </w:tcPr>
          <w:p w14:paraId="2D52FBBD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  <w:r w:rsidRPr="000C6918">
              <w:rPr>
                <w:rFonts w:ascii="Calibri Light" w:eastAsia="Aptos" w:hAnsi="Calibri Light" w:cs="Calibri Light"/>
              </w:rPr>
              <w:t>Cochrane Library</w:t>
            </w:r>
          </w:p>
          <w:p w14:paraId="63903F4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</w:rPr>
            </w:pPr>
          </w:p>
        </w:tc>
        <w:tc>
          <w:tcPr>
            <w:tcW w:w="7273" w:type="dxa"/>
            <w:gridSpan w:val="2"/>
          </w:tcPr>
          <w:p w14:paraId="2FD75FE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"oral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chemotherapy-induced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7487F39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radiatio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-induced mucositi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oral complications of canc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mucosal toxicit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)</w:t>
            </w:r>
          </w:p>
          <w:p w14:paraId="1E98E8A9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6B225829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"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photobiomodulation</w:t>
            </w:r>
            <w:proofErr w:type="spellEnd"/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low-level las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LLL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laser 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1F9D02A6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cryotherap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oral car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oral hygiene protocol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mouthwash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mouthwash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657B678E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harmacologic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treatmen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pharmacologic ag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topical ag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natural produc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4A4096D7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analgesic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chlorhexidin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hone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zinc supplement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2AE7914B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it-IT"/>
              </w:rPr>
            </w:pPr>
            <w:r w:rsidRPr="000C6918">
              <w:rPr>
                <w:rFonts w:ascii="Calibri Light" w:eastAsia="Aptos" w:hAnsi="Calibri Light" w:cs="Calibri Light"/>
                <w:lang w:val="it-IT"/>
              </w:rPr>
              <w:t>"palifermin":ti,ab,kw OR "amifostine":ti,ab,kw)</w:t>
            </w:r>
          </w:p>
          <w:p w14:paraId="10BDC643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AND</w:t>
            </w:r>
          </w:p>
          <w:p w14:paraId="5B6BADE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("quality of lif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pain relief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pain management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4CFBBEFA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ain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redu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oral fun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speech functio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swallowing ability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70DA55E8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eating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difficulti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treatment adherenc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treatment complianc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031EA45D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patient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-reported outcom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functional outcomes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499439A9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Oral Health Impact Profile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OHIP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EORTC QLQ-C30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EORTC QLQ-H&amp;N35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</w:t>
            </w:r>
          </w:p>
          <w:p w14:paraId="5674D2E0" w14:textId="77777777" w:rsidR="00552EB5" w:rsidRPr="000C6918" w:rsidRDefault="00552EB5" w:rsidP="00D71102">
            <w:pPr>
              <w:rPr>
                <w:rFonts w:ascii="Calibri Light" w:eastAsia="Aptos" w:hAnsi="Calibri Light" w:cs="Calibri Light"/>
                <w:lang w:val="en-US"/>
              </w:rPr>
            </w:pPr>
            <w:r w:rsidRPr="000C6918">
              <w:rPr>
                <w:rFonts w:ascii="Calibri Light" w:eastAsia="Aptos" w:hAnsi="Calibri Light" w:cs="Calibri Light"/>
                <w:lang w:val="en-US"/>
              </w:rPr>
              <w:t>"FACT-G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FACT-H&amp;N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UW-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WHOQOL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</w:t>
            </w:r>
            <w:proofErr w:type="spellStart"/>
            <w:r w:rsidRPr="000C6918">
              <w:rPr>
                <w:rFonts w:ascii="Calibri Light" w:eastAsia="Aptos" w:hAnsi="Calibri Light" w:cs="Calibri Light"/>
                <w:lang w:val="en-US"/>
              </w:rPr>
              <w:t>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spellEnd"/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SF-36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 xml:space="preserve"> OR "EQ-5D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":ti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,</w:t>
            </w:r>
            <w:proofErr w:type="gramStart"/>
            <w:r w:rsidRPr="000C6918">
              <w:rPr>
                <w:rFonts w:ascii="Calibri Light" w:eastAsia="Aptos" w:hAnsi="Calibri Light" w:cs="Calibri Light"/>
                <w:lang w:val="en-US"/>
              </w:rPr>
              <w:t>ab,kw</w:t>
            </w:r>
            <w:proofErr w:type="gramEnd"/>
            <w:r w:rsidRPr="000C6918">
              <w:rPr>
                <w:rFonts w:ascii="Calibri Light" w:eastAsia="Aptos" w:hAnsi="Calibri Light" w:cs="Calibri Light"/>
                <w:lang w:val="en-US"/>
              </w:rPr>
              <w:t>)</w:t>
            </w:r>
          </w:p>
        </w:tc>
      </w:tr>
    </w:tbl>
    <w:p w14:paraId="5D7B77E7" w14:textId="77777777" w:rsidR="00552EB5" w:rsidRPr="00552EB5" w:rsidRDefault="00552EB5">
      <w:pPr>
        <w:rPr>
          <w:lang w:val="en-US"/>
        </w:rPr>
      </w:pPr>
    </w:p>
    <w:sectPr w:rsidR="00552EB5" w:rsidRPr="00552E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EB5"/>
    <w:rsid w:val="00235868"/>
    <w:rsid w:val="003D0713"/>
    <w:rsid w:val="00552EB5"/>
    <w:rsid w:val="00577E1C"/>
    <w:rsid w:val="00DA0556"/>
    <w:rsid w:val="00E95347"/>
    <w:rsid w:val="00FA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F8C1C"/>
  <w15:chartTrackingRefBased/>
  <w15:docId w15:val="{0CE1DEDD-F1CF-44BC-94E5-2E713DDE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EB5"/>
  </w:style>
  <w:style w:type="paragraph" w:styleId="Ttulo1">
    <w:name w:val="heading 1"/>
    <w:basedOn w:val="Normal"/>
    <w:next w:val="Normal"/>
    <w:link w:val="Ttulo1Car"/>
    <w:uiPriority w:val="9"/>
    <w:qFormat/>
    <w:rsid w:val="00552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2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2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2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2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2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2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2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2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2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2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2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2E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2E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2E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2E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2E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2E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2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52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2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2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2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52E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2E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52E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2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2E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2EB5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552E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552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8</Words>
  <Characters>6057</Characters>
  <Application>Microsoft Office Word</Application>
  <DocSecurity>0</DocSecurity>
  <Lines>178</Lines>
  <Paragraphs>48</Paragraphs>
  <ScaleCrop>false</ScaleCrop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 Maximiliano Fernandez Godoy (edofdez)</dc:creator>
  <cp:keywords/>
  <dc:description/>
  <cp:lastModifiedBy>Eduardo  Maximiliano Fernandez Godoy (edofdez)</cp:lastModifiedBy>
  <cp:revision>1</cp:revision>
  <dcterms:created xsi:type="dcterms:W3CDTF">2025-11-14T01:41:00Z</dcterms:created>
  <dcterms:modified xsi:type="dcterms:W3CDTF">2025-11-14T01:42:00Z</dcterms:modified>
</cp:coreProperties>
</file>